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7589"/>
      </w:tblGrid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1D9F" w:rsidRPr="00976D73" w:rsidRDefault="008A1D9F" w:rsidP="008A1D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E26C0">
              <w:rPr>
                <w:rFonts w:ascii="Times New Roman" w:eastAsia="Times New Roman" w:hAnsi="Times New Roman" w:cs="Times New Roman"/>
                <w:b/>
              </w:rPr>
              <w:t>S1 Table</w:t>
            </w:r>
            <w:r>
              <w:rPr>
                <w:rFonts w:ascii="Times New Roman" w:eastAsia="Times New Roman" w:hAnsi="Times New Roman" w:cs="Times New Roman"/>
                <w:b/>
              </w:rPr>
              <w:t>.</w:t>
            </w:r>
            <w:r w:rsidRPr="004E26C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4E26C0">
              <w:rPr>
                <w:rFonts w:ascii="Times New Roman" w:hAnsi="Times New Roman" w:cs="Times New Roman"/>
                <w:b/>
              </w:rPr>
              <w:t xml:space="preserve">VA ventilator codes utilized to identify intubated Veterans </w:t>
            </w:r>
          </w:p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derable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Item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Name</w:t>
            </w:r>
          </w:p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W-VENTILATOR ORDERS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 Ventilator</w:t>
            </w:r>
            <w:bookmarkStart w:id="0" w:name="_GoBack"/>
            <w:bookmarkEnd w:id="0"/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 VENTILATOR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K RESPIRATORY VENTILATOR INPT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S VENTILATOR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S VENTILATOR SETTINGS - RTX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-HELD NEBULIZER/MDI FOR VENTILATORS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itial Ventilator Settings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ASIVE VENTILATOR INITIATION &amp; MGMT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ch. Ventilator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INE (RT VENTILATOR NEW)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INVASIVE MASK VENTILATOR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INVASIVE VENTILATOR INITIATION &amp; MGMT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 RESPIRATORY VENTILATOR INPT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 VENTILATOR (NEW) INPT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Z-MU RT OI VENTILATOR CHANGE PEEP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Z-MU RT OI VENTILATOR ORDER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VC Ventilator Settings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 THERAPY MECHANICAL VENTILATOR INPT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 VENTILATOR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IRATORY CONSULT/ORDERS INPATIENT - VENTILATOR MANAGEMENT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 Ventilator Change ALM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 VOLUME VENTILATOR MICU/CCU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 VOLUME VENTILATOR SICU/TICU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(INVASIVE)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- CMV Mode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- VOLUME CONTROLLED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Assoc. Pneumonia Prevention protocol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Change Order [Omaha]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MODE: VC/AC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Order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ORDERS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ORDERS INPT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NTILATOR ORDERS: Initiate </w:t>
            </w:r>
            <w:proofErr w:type="spellStart"/>
            <w:r>
              <w:rPr>
                <w:rFonts w:ascii="Calibri" w:hAnsi="Calibri" w:cs="Calibri"/>
                <w:color w:val="000000"/>
              </w:rPr>
              <w:t>ARDSN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ocol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PARAMETER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Sedation/Analgesia Protocol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Settings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TILATOR STL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le on Ventilator, maintain sedation for RASS goal 0 to 1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ZENDOTRACHEAL TUBE</w:t>
            </w:r>
          </w:p>
        </w:tc>
      </w:tr>
      <w:tr w:rsidR="008A1D9F" w:rsidTr="008A1D9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:rsidR="008A1D9F" w:rsidRDefault="008A1D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ZZVentila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hange Order [Omaha]</w:t>
            </w:r>
          </w:p>
        </w:tc>
      </w:tr>
    </w:tbl>
    <w:p w:rsidR="000C197F" w:rsidRDefault="000C197F"/>
    <w:sectPr w:rsidR="000C1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D9F"/>
    <w:rsid w:val="000C197F"/>
    <w:rsid w:val="008A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7C62A"/>
  <w15:chartTrackingRefBased/>
  <w15:docId w15:val="{B6E097F6-F2CB-47C4-93AD-1DA416981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borne, Thomas F.</dc:creator>
  <cp:keywords/>
  <dc:description/>
  <cp:lastModifiedBy>Osborne, Thomas F.</cp:lastModifiedBy>
  <cp:revision>1</cp:revision>
  <dcterms:created xsi:type="dcterms:W3CDTF">2020-05-31T22:03:00Z</dcterms:created>
  <dcterms:modified xsi:type="dcterms:W3CDTF">2020-05-31T22:05:00Z</dcterms:modified>
</cp:coreProperties>
</file>